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>
          <w:rFonts w:cs="宋体;SimSun" w:ascii="Times New Roman" w:hAnsi="Times New Roman"/>
          <w:b/>
          <w:kern w:val="0"/>
          <w:sz w:val="24"/>
          <w:szCs w:val="24"/>
        </w:rPr>
        <w:t xml:space="preserve">Table </w:t>
      </w:r>
      <w:r>
        <w:rPr>
          <w:rFonts w:cs="宋体;SimSun" w:ascii="Times New Roman" w:hAnsi="Times New Roman"/>
          <w:b/>
          <w:kern w:val="0"/>
          <w:sz w:val="24"/>
          <w:szCs w:val="24"/>
        </w:rPr>
        <w:t>S3</w:t>
      </w:r>
      <w:r>
        <w:rPr>
          <w:rFonts w:cs="宋体;SimSun" w:ascii="Times New Roman" w:hAnsi="Times New Roman"/>
          <w:b/>
          <w:kern w:val="0"/>
          <w:sz w:val="24"/>
          <w:szCs w:val="24"/>
        </w:rPr>
        <w:t>. The list of origin differences (expansion, contraction and alternation) between Korean pharmacopeia and</w:t>
      </w:r>
      <w:r>
        <w:rPr/>
        <w:t xml:space="preserve"> Chinese pharmacopeia.</w:t>
      </w:r>
    </w:p>
    <w:tbl>
      <w:tblPr>
        <w:tblW w:w="124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4094"/>
        <w:gridCol w:w="3861"/>
        <w:gridCol w:w="1388"/>
      </w:tblGrid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b/>
                <w:kern w:val="0"/>
                <w:szCs w:val="21"/>
              </w:rPr>
              <w:t>Herbal Drug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b/>
                <w:kern w:val="0"/>
                <w:szCs w:val="21"/>
              </w:rPr>
              <w:t>Origin in the Korean pharmacopei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b/>
                <w:kern w:val="0"/>
                <w:szCs w:val="21"/>
              </w:rPr>
              <w:t>Origin in the Chinese pharmacopei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b/>
                <w:kern w:val="0"/>
                <w:szCs w:val="21"/>
              </w:rPr>
              <w:t>Type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Acanthopanax Root Bark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Acanthopanax sessilifolium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Acanthopanax gracilistylu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Expans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 xml:space="preserve">other species of the genus </w:t>
            </w: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 xml:space="preserve">Acanthopanax 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Achyranthes Root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Achyranthes bidentat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Achyranthes bidentat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Expans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Achyranthes japonic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Akebia Stem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Akebia quinat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Akebia quinat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Contract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Akebia trifoliat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Akebia trifoliate</w:t>
            </w:r>
            <w:r>
              <w:rPr>
                <w:rFonts w:cs="宋体;SimSun" w:ascii="Times New Roman" w:hAnsi="Times New Roman"/>
                <w:kern w:val="0"/>
                <w:szCs w:val="21"/>
              </w:rPr>
              <w:t xml:space="preserve"> var.</w:t>
            </w: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 xml:space="preserve"> australi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Amomum Fruit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Amomum villosum</w:t>
            </w:r>
            <w:r>
              <w:rPr>
                <w:rFonts w:cs="宋体;SimSun" w:ascii="Times New Roman" w:hAnsi="Times New Roman"/>
                <w:kern w:val="0"/>
                <w:szCs w:val="21"/>
              </w:rPr>
              <w:t xml:space="preserve"> var.</w:t>
            </w: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 xml:space="preserve"> xanthioides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Amomum villosum</w:t>
            </w:r>
            <w:r>
              <w:rPr>
                <w:rFonts w:cs="宋体;SimSun" w:ascii="Times New Roman" w:hAnsi="Times New Roman"/>
                <w:kern w:val="0"/>
                <w:szCs w:val="21"/>
              </w:rPr>
              <w:t xml:space="preserve"> var.</w:t>
            </w: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 xml:space="preserve"> xanthioide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Contract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Amomum villosum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Amomum villosum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Amomum longiligulare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Angelica Gigas Root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Angelica gigas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Angelica sinensi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Alternat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Apricot Kernel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Prunus armeniaca</w:t>
            </w:r>
            <w:r>
              <w:rPr>
                <w:rFonts w:cs="宋体;SimSun" w:ascii="Times New Roman" w:hAnsi="Times New Roman"/>
                <w:kern w:val="0"/>
                <w:szCs w:val="21"/>
              </w:rPr>
              <w:t xml:space="preserve"> var.</w:t>
            </w: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 xml:space="preserve"> ansu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Prunus armeniaca</w:t>
            </w:r>
            <w:r>
              <w:rPr>
                <w:rFonts w:cs="宋体;SimSun" w:ascii="Times New Roman" w:hAnsi="Times New Roman"/>
                <w:kern w:val="0"/>
                <w:szCs w:val="21"/>
              </w:rPr>
              <w:t xml:space="preserve"> var.</w:t>
            </w: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 xml:space="preserve"> ansu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Alternat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Prunus sibiric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Prunus sibiric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Prunus armeniac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Prunus armeniac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Prunus mandshurica</w:t>
            </w:r>
            <w:r>
              <w:rPr>
                <w:rFonts w:cs="宋体;SimSun" w:ascii="Times New Roman" w:hAnsi="Times New Roman"/>
                <w:kern w:val="0"/>
                <w:szCs w:val="21"/>
              </w:rPr>
              <w:t xml:space="preserve"> var.</w:t>
            </w: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 xml:space="preserve"> glabr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runus mandshuric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Asiasarum Root and Rhizome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Asiasarum heteropoides</w:t>
            </w:r>
            <w:r>
              <w:rPr>
                <w:rFonts w:cs="宋体;SimSun" w:ascii="Times New Roman" w:hAnsi="Times New Roman"/>
                <w:kern w:val="0"/>
                <w:szCs w:val="21"/>
              </w:rPr>
              <w:t xml:space="preserve"> var.</w:t>
            </w: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 xml:space="preserve"> mandshuricum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Asarum heteropoides</w:t>
            </w:r>
            <w:r>
              <w:rPr>
                <w:rFonts w:cs="宋体;SimSun" w:ascii="Times New Roman" w:hAnsi="Times New Roman"/>
                <w:kern w:val="0"/>
                <w:szCs w:val="21"/>
              </w:rPr>
              <w:t xml:space="preserve"> var.</w:t>
            </w: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 xml:space="preserve"> mandshuricum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Contract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Asiasarum sieboldi</w:t>
            </w:r>
            <w:r>
              <w:rPr>
                <w:rFonts w:cs="宋体;SimSun" w:ascii="Times New Roman" w:hAnsi="Times New Roman"/>
                <w:kern w:val="0"/>
                <w:szCs w:val="21"/>
              </w:rPr>
              <w:t xml:space="preserve"> var.</w:t>
            </w: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 xml:space="preserve"> seoulense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Asarum sieboldii</w:t>
            </w:r>
            <w:r>
              <w:rPr>
                <w:rFonts w:cs="宋体;SimSun" w:ascii="Times New Roman" w:hAnsi="Times New Roman"/>
                <w:kern w:val="0"/>
                <w:szCs w:val="21"/>
              </w:rPr>
              <w:t xml:space="preserve"> var.</w:t>
            </w: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 xml:space="preserve"> seoulense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Asarum sieboldii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Atractylodes Rhizome White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Atractylodes macrocephal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Atractylodes macrocephal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Expans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Atractylodes japonic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Benzoin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Styrax tonkinensis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Styrax tonkinensi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Expans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Styrax benzoin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Buplerum Root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Bupleurum falcatum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Bupleurum chinense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Alternation</w:t>
            </w:r>
          </w:p>
        </w:tc>
      </w:tr>
      <w:tr>
        <w:trPr>
          <w:trHeight w:val="30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Bupleurum scorzonerifolium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Cimicifuga Rhizome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Cimicifuga dahuric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Cimicifuga dahuric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Expans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Cimicifuga foetid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Cimicifuga foetid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Cimicifuga heracleifoli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Cimicifuga heracleifoli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Cimicifuga simplex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Cinnamon Bark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Cinnamomum cassi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Cinnamomum cassi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Expans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other species of the genus</w:t>
            </w: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 xml:space="preserve"> Cinnamomum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Cnidium Rhizome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Ligusticum chuanxiong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Ligusticum chuanxiong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Expans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Cnidium officinale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Coptis Rhizome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Coptis chinensis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Coptis chinensi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Expans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Coptis deltoide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Coptis deltoide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Coptis teet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Coptis teet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Coptis japonic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Corydalis Tuber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Corydalis yanhusuo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Corydalis yanhusuo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Expans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Corydalis ternat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Dioscorea Rhizome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Dioscorea japonic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Dioscorea opposit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Expans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Dioscorea batatas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Forsythia Fruit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Forsythia suspens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Forsythia suspens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Expans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Forsythia viridissim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Fritillaria Bulb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Fritillaria cirrhos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Fritillaria cirrhos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Contract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Fritillaria unibracteat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Fritillaria unibracteat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Fritillaria przewalskii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Fritillaria przewalskii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Fritillaria delavayi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Fritillaria delavayi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Fritillaria taipaiensi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Fritillaria unibracteata</w:t>
            </w:r>
            <w:r>
              <w:rPr>
                <w:rFonts w:cs="宋体;SimSun" w:ascii="Times New Roman" w:hAnsi="Times New Roman"/>
                <w:kern w:val="0"/>
                <w:szCs w:val="21"/>
              </w:rPr>
              <w:t xml:space="preserve"> var.</w:t>
            </w: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 xml:space="preserve"> wabuensi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Fritillaria Thunbergii Bulb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Fritillaria thunbergii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Fritillaria thunbergii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Expans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Other species of the genus</w:t>
            </w: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 xml:space="preserve"> Fritillari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Gentian Root and Rhizome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Gentiana scabr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Gentiana scabr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Contract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Gentiana truflor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Gentiana triflor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Gentiana manshuric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Gentiana manshuric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Gentiana rigescen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Geranium Herb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Geranium thunbergii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Erodium stephanianum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Alternat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Geranium wilfordii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Geranium carolinianum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Gleditsia Spine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Gleditsia sinensis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Gleditsia sinensi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Contract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Gleditsia japonica</w:t>
            </w:r>
            <w:r>
              <w:rPr>
                <w:rFonts w:cs="宋体;SimSun" w:ascii="Times New Roman" w:hAnsi="Times New Roman"/>
                <w:kern w:val="0"/>
                <w:szCs w:val="21"/>
              </w:rPr>
              <w:t xml:space="preserve"> var.</w:t>
            </w: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 xml:space="preserve"> koraiensis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Hawthorn Fruit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Crataegus pinnatifid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Crataegus pinnatifid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Contract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Crataegus pinnatifida</w:t>
            </w:r>
            <w:r>
              <w:rPr>
                <w:rFonts w:cs="宋体;SimSun" w:ascii="Times New Roman" w:hAnsi="Times New Roman"/>
                <w:kern w:val="0"/>
                <w:szCs w:val="21"/>
              </w:rPr>
              <w:t xml:space="preserve"> var.</w:t>
            </w: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 xml:space="preserve"> major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Jujube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Zizyphus jujuba</w:t>
            </w:r>
            <w:r>
              <w:rPr>
                <w:rFonts w:cs="宋体;SimSun" w:ascii="Times New Roman" w:hAnsi="Times New Roman"/>
                <w:kern w:val="0"/>
                <w:szCs w:val="21"/>
              </w:rPr>
              <w:t xml:space="preserve"> var.</w:t>
            </w: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 xml:space="preserve"> inermis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Ziziphus Jujub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Alternat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Zizyphus jujube</w:t>
            </w:r>
            <w:r>
              <w:rPr>
                <w:rFonts w:cs="宋体;SimSun" w:ascii="Times New Roman" w:hAnsi="Times New Roman"/>
                <w:kern w:val="0"/>
                <w:szCs w:val="21"/>
              </w:rPr>
              <w:t xml:space="preserve"> var.</w:t>
            </w: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 xml:space="preserve"> hoonensis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Lithospermum Root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Arnebia euchrom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Arnebia euchrom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Contract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Arnebia guttat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Arnebia guttat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Lithospermum erythrorhizon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Lycium Fruit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Lycium barbarum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Lycium barbarum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Contract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Lycium chinense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Magnolia Bark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Magnolia obovat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Contract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Magnolia officinalis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Magnolia officinali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Magnolia officinalis</w:t>
            </w:r>
            <w:r>
              <w:rPr>
                <w:rFonts w:cs="宋体;SimSun" w:ascii="Times New Roman" w:hAnsi="Times New Roman"/>
                <w:kern w:val="0"/>
                <w:szCs w:val="21"/>
              </w:rPr>
              <w:t xml:space="preserve"> var.</w:t>
            </w: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 xml:space="preserve"> bilob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Magnolia officinalis</w:t>
            </w:r>
            <w:r>
              <w:rPr>
                <w:rFonts w:cs="宋体;SimSun" w:ascii="Times New Roman" w:hAnsi="Times New Roman"/>
                <w:kern w:val="0"/>
                <w:szCs w:val="21"/>
              </w:rPr>
              <w:t xml:space="preserve"> var.</w:t>
            </w: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 xml:space="preserve"> bilob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Ostericum Root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Notopterygium forbesii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Notopterygium franchetii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Expans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Notopterygium incisum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Notopterygium incisum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Ostericum koreanum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Perilla Leaf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Perilla frutescens</w:t>
            </w:r>
            <w:r>
              <w:rPr>
                <w:rFonts w:cs="宋体;SimSun" w:ascii="Times New Roman" w:hAnsi="Times New Roman"/>
                <w:kern w:val="0"/>
                <w:szCs w:val="21"/>
              </w:rPr>
              <w:t xml:space="preserve"> var.</w:t>
            </w: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 xml:space="preserve"> acut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Perilla frutescen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Alternat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Perilla frutescens</w:t>
            </w:r>
            <w:r>
              <w:rPr>
                <w:rFonts w:cs="宋体;SimSun" w:ascii="Times New Roman" w:hAnsi="Times New Roman"/>
                <w:kern w:val="0"/>
                <w:szCs w:val="21"/>
              </w:rPr>
              <w:t xml:space="preserve"> var.</w:t>
            </w: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 xml:space="preserve"> crisp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Polygala Root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Polygala tenuifoli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Polygala tenuifoli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Contract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Polygala sibiric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Polygonatum Rhizome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Polygonatum cyrtonem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Polygonatum cyrtonem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Expans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Polygonatum falcatum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Polygonatum kingianum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Polygonatum kingianum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Polygonatum sibiricum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Polygonatum sibiricum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Prunella Spike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Prunella vulgaris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Prunella vulgari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Expans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Prunella vulgaris</w:t>
            </w:r>
            <w:r>
              <w:rPr>
                <w:rFonts w:cs="宋体;SimSun" w:ascii="Times New Roman" w:hAnsi="Times New Roman"/>
                <w:kern w:val="0"/>
                <w:szCs w:val="21"/>
              </w:rPr>
              <w:t xml:space="preserve"> var.</w:t>
            </w: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 xml:space="preserve"> lilacin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Rubus Fruit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Rubus coreanus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Rubus chingii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Alternat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Scrophularia Root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Scrophularia buergerian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Expans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Scrophularia ningpoensis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Scrophularia ningpoensi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Sinomenium Stem and Rhizome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Sinomenium acutum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Sinomenium acutum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Contract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Sinomenium acutum</w:t>
            </w:r>
            <w:r>
              <w:rPr>
                <w:rFonts w:cs="宋体;SimSun" w:ascii="Times New Roman" w:hAnsi="Times New Roman"/>
                <w:kern w:val="0"/>
                <w:szCs w:val="21"/>
              </w:rPr>
              <w:t xml:space="preserve"> var.</w:t>
            </w: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 xml:space="preserve"> cinereum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Zanthoxylum Peel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Zanthoxylum bungeanum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Zanthoxylum bungeanum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Expans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Zanthoxylum schinifolium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Zanthoxylum schinifolium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Zanthoxylum piperitum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kern w:val="0"/>
                <w:szCs w:val="21"/>
              </w:rPr>
              <w:t>　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Zedoary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Curcuma phaeocaulis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Curcuma phaeocauli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Contraction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Curcuma kwangsiensis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Curcuma kwangsiensi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Curcuma wenyujin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kern w:val="0"/>
                <w:szCs w:val="21"/>
              </w:rPr>
              <w:t>Curcuma wenyujin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FF0000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FF0000"/>
      <w:kern w:val="0"/>
      <w:sz w:val="24"/>
      <w:szCs w:val="24"/>
    </w:rPr>
  </w:style>
  <w:style w:type="paragraph" w:styleId="Xl66">
    <w:name w:val="xl66"/>
    <w:basedOn w:val="Normal"/>
    <w:qFormat/>
    <w:pPr>
      <w:widowControl/>
      <w:shd w:fill="FFFF00" w:val="clear"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shd w:fill="FFFF00" w:val="clear"/>
      <w:spacing w:before="280" w:after="280"/>
      <w:jc w:val="left"/>
    </w:pPr>
    <w:rPr>
      <w:rFonts w:ascii="宋体;SimSun" w:hAnsi="宋体;SimSun" w:eastAsia="宋体;SimSun" w:cs="宋体;SimSun"/>
      <w:color w:val="FF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shd w:fill="FFFF00" w:val="clear"/>
      <w:spacing w:before="280" w:after="280"/>
      <w:jc w:val="left"/>
    </w:pPr>
    <w:rPr>
      <w:rFonts w:ascii="宋体;SimSun" w:hAnsi="宋体;SimSun" w:eastAsia="宋体;SimSun" w:cs="宋体;SimSun"/>
      <w:color w:val="FF0000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0">
    <w:name w:val="xl70"/>
    <w:basedOn w:val="Normal"/>
    <w:qFormat/>
    <w:pPr>
      <w:widowControl/>
      <w:shd w:fill="00B0F0" w:val="clear"/>
      <w:spacing w:before="280" w:after="280"/>
      <w:jc w:val="left"/>
    </w:pPr>
    <w:rPr>
      <w:rFonts w:ascii="宋体;SimSun" w:hAnsi="宋体;SimSun" w:eastAsia="宋体;SimSun" w:cs="宋体;SimSun"/>
      <w:color w:val="FF0000"/>
      <w:kern w:val="0"/>
      <w:sz w:val="24"/>
      <w:szCs w:val="24"/>
    </w:rPr>
  </w:style>
  <w:style w:type="paragraph" w:styleId="Xl71">
    <w:name w:val="xl71"/>
    <w:basedOn w:val="Normal"/>
    <w:qFormat/>
    <w:pPr>
      <w:widowControl/>
      <w:shd w:fill="00B0F0" w:val="clear"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color w:val="FF0000"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ascii="宋体;SimSun" w:hAnsi="宋体;SimSun" w:eastAsia="宋体;SimSun" w:cs="宋体;SimSun"/>
      <w:color w:val="FF0000"/>
      <w:kern w:val="0"/>
      <w:sz w:val="24"/>
      <w:szCs w:val="24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8">
    <w:name w:val="xl7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color w:val="FF0000"/>
      <w:kern w:val="0"/>
      <w:sz w:val="24"/>
      <w:szCs w:val="24"/>
    </w:rPr>
  </w:style>
  <w:style w:type="paragraph" w:styleId="Xl79">
    <w:name w:val="xl7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80">
    <w:name w:val="xl8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left"/>
      <w:textAlignment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left"/>
    </w:pPr>
    <w:rPr>
      <w:rFonts w:ascii="宋体;SimSun" w:hAnsi="宋体;SimSun" w:eastAsia="宋体;SimSun" w:cs="宋体;SimSun"/>
      <w:color w:val="FF0000"/>
      <w:kern w:val="0"/>
      <w:sz w:val="24"/>
      <w:szCs w:val="24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left"/>
      <w:textAlignment w:val="center"/>
    </w:pPr>
    <w:rPr>
      <w:rFonts w:ascii="宋体;SimSun" w:hAnsi="宋体;SimSun" w:eastAsia="宋体;SimSun" w:cs="宋体;SimSun"/>
      <w:color w:val="FF0000"/>
      <w:kern w:val="0"/>
      <w:sz w:val="24"/>
      <w:szCs w:val="24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left"/>
    </w:pPr>
    <w:rPr>
      <w:rFonts w:ascii="宋体;SimSun" w:hAnsi="宋体;SimSun" w:eastAsia="宋体;SimSun" w:cs="宋体;SimSun"/>
      <w:color w:val="FF0000"/>
      <w:kern w:val="0"/>
      <w:sz w:val="24"/>
      <w:szCs w:val="24"/>
    </w:rPr>
  </w:style>
  <w:style w:type="paragraph" w:styleId="Xl87">
    <w:name w:val="xl8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left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88">
    <w:name w:val="xl8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B0F0" w:val="clear"/>
      <w:spacing w:before="280" w:after="280"/>
      <w:jc w:val="left"/>
    </w:pPr>
    <w:rPr>
      <w:rFonts w:ascii="宋体;SimSun" w:hAnsi="宋体;SimSun" w:eastAsia="宋体;SimSun" w:cs="宋体;SimSun"/>
      <w:color w:val="FF0000"/>
      <w:kern w:val="0"/>
      <w:sz w:val="24"/>
      <w:szCs w:val="24"/>
    </w:rPr>
  </w:style>
  <w:style w:type="paragraph" w:styleId="Xl89">
    <w:name w:val="xl8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B0F0" w:val="clear"/>
      <w:spacing w:before="280" w:after="280"/>
      <w:jc w:val="left"/>
      <w:textAlignment w:val="center"/>
    </w:pPr>
    <w:rPr>
      <w:rFonts w:ascii="宋体;SimSun" w:hAnsi="宋体;SimSun" w:eastAsia="宋体;SimSun" w:cs="宋体;SimSun"/>
      <w:color w:val="FF0000"/>
      <w:kern w:val="0"/>
      <w:sz w:val="24"/>
      <w:szCs w:val="24"/>
    </w:rPr>
  </w:style>
  <w:style w:type="paragraph" w:styleId="Xl90">
    <w:name w:val="xl9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B0F0" w:val="clear"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91">
    <w:name w:val="xl9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B0F0" w:val="clear"/>
      <w:spacing w:before="280" w:after="280"/>
      <w:jc w:val="left"/>
      <w:textAlignment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92">
    <w:name w:val="xl9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B0F0" w:val="clear"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93">
    <w:name w:val="xl9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left"/>
      <w:textAlignment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94">
    <w:name w:val="xl9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ascii="宋体;SimSun" w:hAnsi="宋体;SimSun" w:eastAsia="宋体;SimSun" w:cs="宋体;SimSun"/>
      <w:color w:val="FF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9T14:23:00Z</dcterms:created>
  <dc:creator>linchun shi</dc:creator>
  <dc:description/>
  <cp:keywords/>
  <dc:language>en-US</dc:language>
  <cp:lastModifiedBy>linchun shi</cp:lastModifiedBy>
  <dcterms:modified xsi:type="dcterms:W3CDTF">2017-05-29T14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